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49" w:type="dxa"/>
        <w:tblInd w:w="97" w:type="dxa"/>
        <w:tblLook w:val="04A0"/>
      </w:tblPr>
      <w:tblGrid>
        <w:gridCol w:w="2891"/>
        <w:gridCol w:w="3420"/>
        <w:gridCol w:w="3238"/>
      </w:tblGrid>
      <w:tr w:rsidR="00E95BE0" w:rsidRPr="007F2CB9" w:rsidTr="00CF5D63">
        <w:trPr>
          <w:trHeight w:val="80"/>
        </w:trPr>
        <w:tc>
          <w:tcPr>
            <w:tcW w:w="2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E95BE0" w:rsidRPr="007F2CB9" w:rsidTr="002C0793">
        <w:trPr>
          <w:trHeight w:val="4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linical TB diagnosis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CB6870" w:rsidP="002C079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Xpert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MTB/RIF</w:t>
            </w:r>
          </w:p>
        </w:tc>
      </w:tr>
      <w:tr w:rsidR="00E95BE0" w:rsidRPr="007F2CB9" w:rsidTr="002C0793">
        <w:trPr>
          <w:trHeight w:val="31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  <w:t xml:space="preserve">Sensitivity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All patients (95% CI)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4 (0.71-1.00)  [n=286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9 (0.10-0.56)   [n=282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16-1.00)  [n=107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0 (0.01-0.99)  [n=10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ut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3 (0.68-1.00)  [n=179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 (0.08-0.55)  [n=17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1 (0.59-1.00)  [n=171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 (0.11-0.69)  [n=167]</w:t>
            </w: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un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54-1.00)  [n=115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 (0.42-0.64)  [n=115]</w:t>
            </w: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 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8 (0.63-0.74)  [n=286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9-1.00)   [n=282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6 (0.56-0.75)  [n=107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7-1.00)  [n=10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ut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 (0.63-0.77)  [n=179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8-1.00)  [n=17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 (0.62-0.77)  [n=171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8-1.00)  [n=167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un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6 (0.56-0.75)  [n=115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7-1.00)  [n=115]</w:t>
            </w: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  <w:t>PPV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 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 (0.09-0.24)   [n=286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66-1.00)   [n=282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 (0.01-0.18)  [n=107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03-1.00)  [n=10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ut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 (0.13-0.35)  [n=179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40-1.00)  [n=17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 (0.09-0.29)  [n=171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40-1.00)  [n=167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un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 (0.05-0.28)  [n=115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03-1.00)  [n=115]</w:t>
            </w: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</w:rPr>
              <w:t>NPV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 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7-1.00)   [n=286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6 (0.93-0.98)   [n=282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5-1.00)  [n=107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 (0.95-1.00)   [n=10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utpatients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 (0.95-1.00)  [n=179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4 (0.89-0.97)   [n=176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 (0.95-1.00)  [n=171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6 (0.91-0.98)   [n=167]</w:t>
            </w:r>
          </w:p>
        </w:tc>
      </w:tr>
      <w:tr w:rsidR="00E95BE0" w:rsidRPr="007F2CB9" w:rsidTr="002C0793">
        <w:trPr>
          <w:trHeight w:val="34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IV-uninfected (95% CI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0 (0.95-1.00)  [n=115]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6 (0.90-0.99)   [n=115]</w:t>
            </w:r>
          </w:p>
        </w:tc>
      </w:tr>
      <w:tr w:rsidR="00E95BE0" w:rsidRPr="007F2CB9" w:rsidTr="002C0793">
        <w:trPr>
          <w:trHeight w:val="31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BE0" w:rsidRPr="007F2CB9" w:rsidRDefault="00E95BE0" w:rsidP="002C079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F2CB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</w:tbl>
    <w:p w:rsidR="00EF18FF" w:rsidRDefault="00CF5D63"/>
    <w:sectPr w:rsidR="00EF18FF" w:rsidSect="009C0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5BE0"/>
    <w:rsid w:val="00067791"/>
    <w:rsid w:val="00071686"/>
    <w:rsid w:val="006C004E"/>
    <w:rsid w:val="009C0FFB"/>
    <w:rsid w:val="00B21E3C"/>
    <w:rsid w:val="00CB6870"/>
    <w:rsid w:val="00CF5D63"/>
    <w:rsid w:val="00D8139F"/>
    <w:rsid w:val="00E95BE0"/>
    <w:rsid w:val="00EF6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BE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a</dc:creator>
  <cp:lastModifiedBy>jbacha</cp:lastModifiedBy>
  <cp:revision>3</cp:revision>
  <dcterms:created xsi:type="dcterms:W3CDTF">2017-01-09T12:24:00Z</dcterms:created>
  <dcterms:modified xsi:type="dcterms:W3CDTF">2017-01-25T13:08:00Z</dcterms:modified>
</cp:coreProperties>
</file>